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4BA8" w:rsidRPr="00F2132E" w:rsidRDefault="00934BA8" w:rsidP="00934BA8">
      <w:pPr>
        <w:rPr>
          <w:rFonts w:ascii="Times New Roman" w:hAnsi="Times New Roman" w:cs="Times New Roman"/>
        </w:rPr>
      </w:pPr>
      <w:r w:rsidRPr="00F2132E">
        <w:rPr>
          <w:rFonts w:ascii="Times New Roman" w:hAnsi="Times New Roman" w:cs="Times New Roman"/>
        </w:rPr>
        <w:t xml:space="preserve">Supplementary table </w:t>
      </w:r>
      <w:r w:rsidR="00683AA4">
        <w:rPr>
          <w:rFonts w:ascii="Times New Roman" w:hAnsi="Times New Roman" w:cs="Times New Roman"/>
        </w:rPr>
        <w:t>1</w:t>
      </w:r>
      <w:bookmarkStart w:id="0" w:name="_GoBack"/>
      <w:bookmarkEnd w:id="0"/>
      <w:r w:rsidRPr="00F2132E">
        <w:rPr>
          <w:rFonts w:ascii="Times New Roman" w:hAnsi="Times New Roman" w:cs="Times New Roman"/>
        </w:rPr>
        <w:t xml:space="preserve"> A list of </w:t>
      </w:r>
      <w:r w:rsidR="00791767">
        <w:rPr>
          <w:rFonts w:ascii="Times New Roman" w:hAnsi="Times New Roman" w:cs="Times New Roman" w:hint="eastAsia"/>
        </w:rPr>
        <w:t xml:space="preserve">antimicrobial agents prescribed in this study based on WHO AWaRe classification and </w:t>
      </w:r>
      <w:r w:rsidR="00791767" w:rsidRPr="00791767">
        <w:rPr>
          <w:rFonts w:ascii="Times New Roman" w:hAnsi="Times New Roman" w:cs="Times New Roman"/>
        </w:rPr>
        <w:t>Management of Antibiotic C</w:t>
      </w:r>
      <w:r w:rsidR="00791767" w:rsidRPr="00791767">
        <w:rPr>
          <w:rFonts w:ascii="Times New Roman" w:hAnsi="Times New Roman" w:cs="Times New Roman" w:hint="eastAsia"/>
        </w:rPr>
        <w:t>lassification</w:t>
      </w:r>
      <w:r w:rsidR="00791767" w:rsidRPr="00791767">
        <w:rPr>
          <w:rFonts w:ascii="Times New Roman" w:hAnsi="Times New Roman" w:cs="Times New Roman"/>
        </w:rPr>
        <w:t xml:space="preserve"> in China</w:t>
      </w:r>
    </w:p>
    <w:p w:rsidR="009569E1" w:rsidRDefault="00934BA8">
      <w:r>
        <w:rPr>
          <w:rFonts w:hint="eastAsia"/>
        </w:rPr>
        <w:t xml:space="preserve"> </w:t>
      </w:r>
    </w:p>
    <w:tbl>
      <w:tblPr>
        <w:tblW w:w="6860" w:type="dxa"/>
        <w:tblInd w:w="93" w:type="dxa"/>
        <w:tblLook w:val="04A0" w:firstRow="1" w:lastRow="0" w:firstColumn="1" w:lastColumn="0" w:noHBand="0" w:noVBand="1"/>
      </w:tblPr>
      <w:tblGrid>
        <w:gridCol w:w="3017"/>
        <w:gridCol w:w="2060"/>
        <w:gridCol w:w="1900"/>
      </w:tblGrid>
      <w:tr w:rsidR="00EF3E31" w:rsidRPr="00EF3E31" w:rsidTr="00EF3E31">
        <w:trPr>
          <w:trHeight w:val="255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Antibiotic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AWaR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Category in China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Amikac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Acces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Amoxicill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Acces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Amoxicillin/clavulanic Aci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Acces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Amoxicillin/sulbacta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Acces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Ampicill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Acces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Ampicillin-sulbacta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Acces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Azithromycin(Intravenous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Azithromycin(Ora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Azlocill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Aztreona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Reserv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Biapene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Cefaclo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Cefamando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Cefathiamidi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Acces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Cefazol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Acces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Cefdini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Cefepim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Special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Cefixim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Cefmenoxim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Cefmetazo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Cefminox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Cefodizim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Cefoperazo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Cefoperazone-sulbacta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Not recommend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Cefoperazone-tazobacta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Cefotaxim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Cefotia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Cefoxit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Cefpodoxime proxeti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Ceftazidim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Ceftezo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Acces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Ceftizoxim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Ceftriaxo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Cefuroxim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Chloramphenico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Acces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Ciprofloxac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Clarithromyc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Clindamyc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Acces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Cloxacill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Acces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Doxycycli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Acces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Ertapene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Special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Erythromyc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Erythromycin cycli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Erythromycin estol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Faropene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Reserv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Flucloxacill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Acces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Fluloxacillin-amoxicill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Not recommend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Furazolido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Fusidic cci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Imipenem-cilast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Special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Latamoxef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Levofloxac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Levoornidazo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Linezoli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Reserv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Special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Meropene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Special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Metronidazo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Acces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Mezlocill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Mezlocillin-sulbacta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Not recommend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Minocycli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Reserv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Moxifloxac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Norvancomyc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Special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Ornidazo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Oxacill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Acces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Penicill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Acces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Piperacill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Piperacillin-tazobacta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Polymyxin 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Reserv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Rifamyc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Rifaxim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Roxithromyc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Sulbenicill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Teicoplan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Special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Ticarcillin and enzyme inhibito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Tigecycli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Reserv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Special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Tobramyc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Trimethoprim-sulfamethoxazole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Access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Unrestricted</w:t>
            </w:r>
          </w:p>
        </w:tc>
      </w:tr>
      <w:tr w:rsidR="00EF3E31" w:rsidRPr="00EF3E31" w:rsidTr="00EF3E31">
        <w:trPr>
          <w:trHeight w:val="255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Vancomyci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Watch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E31" w:rsidRPr="00EF3E31" w:rsidRDefault="00EF3E31" w:rsidP="00EF3E31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31">
              <w:rPr>
                <w:rFonts w:ascii="Arial" w:eastAsia="宋体" w:hAnsi="Arial" w:cs="Arial"/>
                <w:kern w:val="0"/>
                <w:sz w:val="20"/>
                <w:szCs w:val="20"/>
              </w:rPr>
              <w:t>Special</w:t>
            </w:r>
          </w:p>
        </w:tc>
      </w:tr>
    </w:tbl>
    <w:p w:rsidR="00934BA8" w:rsidRPr="00934BA8" w:rsidRDefault="00934BA8"/>
    <w:sectPr w:rsidR="00934BA8" w:rsidRPr="00934BA8" w:rsidSect="009569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2532" w:rsidRDefault="00282532" w:rsidP="00934BA8">
      <w:r>
        <w:separator/>
      </w:r>
    </w:p>
  </w:endnote>
  <w:endnote w:type="continuationSeparator" w:id="0">
    <w:p w:rsidR="00282532" w:rsidRDefault="00282532" w:rsidP="00934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2532" w:rsidRDefault="00282532" w:rsidP="00934BA8">
      <w:r>
        <w:separator/>
      </w:r>
    </w:p>
  </w:footnote>
  <w:footnote w:type="continuationSeparator" w:id="0">
    <w:p w:rsidR="00282532" w:rsidRDefault="00282532" w:rsidP="00934B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KY_MEDREF_DOCUID" w:val="{209E7FAA-6AC7-4979-B78E-66EFC435ACF1}"/>
    <w:docVar w:name="KY_MEDREF_VERSION" w:val="3"/>
  </w:docVars>
  <w:rsids>
    <w:rsidRoot w:val="00934BA8"/>
    <w:rsid w:val="00077E1C"/>
    <w:rsid w:val="000B7CEE"/>
    <w:rsid w:val="00282532"/>
    <w:rsid w:val="00521E5D"/>
    <w:rsid w:val="00683AA4"/>
    <w:rsid w:val="0075098D"/>
    <w:rsid w:val="00791767"/>
    <w:rsid w:val="00934BA8"/>
    <w:rsid w:val="00950CB7"/>
    <w:rsid w:val="009569E1"/>
    <w:rsid w:val="00B17195"/>
    <w:rsid w:val="00D30890"/>
    <w:rsid w:val="00EF3E31"/>
    <w:rsid w:val="00F45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5696F7B-E284-4810-92C8-FEA797D6A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4B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34B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34BA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34B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34B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05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25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9</cp:revision>
  <dcterms:created xsi:type="dcterms:W3CDTF">2021-06-02T06:35:00Z</dcterms:created>
  <dcterms:modified xsi:type="dcterms:W3CDTF">2022-03-12T12:07:00Z</dcterms:modified>
</cp:coreProperties>
</file>